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485F4D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2D6B6331" w:rsidR="00C9152A" w:rsidRPr="00A95D8C" w:rsidRDefault="0067578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0EA72DBF" w:rsidR="00C9152A" w:rsidRPr="00A95D8C" w:rsidRDefault="0067578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-3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4637B7F4" w:rsidR="00C9152A" w:rsidRPr="00A95D8C" w:rsidRDefault="0067578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4A0A43A5" w:rsidR="00C9152A" w:rsidRPr="00A95D8C" w:rsidRDefault="0067578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06D1EFE1" w:rsidR="00C9152A" w:rsidRPr="00A95D8C" w:rsidRDefault="0067578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3EEC4389" w:rsidR="00C9152A" w:rsidRPr="00A95D8C" w:rsidRDefault="0067578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08E7AC79" w:rsidR="00C9152A" w:rsidRPr="00A95D8C" w:rsidRDefault="0067578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43EF0378" w:rsidR="00C9152A" w:rsidRPr="00A95D8C" w:rsidRDefault="0067578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2F37D606" w:rsidR="00C9152A" w:rsidRPr="00A95D8C" w:rsidRDefault="0067578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13E97F77" w:rsidR="00C9152A" w:rsidRPr="00A95D8C" w:rsidRDefault="0067578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7FCBBC56" w:rsidR="00C9152A" w:rsidRPr="00A95D8C" w:rsidRDefault="0067578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460533B7" w:rsidR="00C9152A" w:rsidRPr="00A95D8C" w:rsidRDefault="0067578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034E80E6" w:rsidR="00C9152A" w:rsidRPr="00A95D8C" w:rsidRDefault="0067578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-8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5B753E1A" w:rsidR="00C9152A" w:rsidRPr="00A95D8C" w:rsidRDefault="0067578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3BDC4FED" w:rsidR="00C9152A" w:rsidRPr="00A95D8C" w:rsidRDefault="0067578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37E3FF2F" w:rsidR="00C9152A" w:rsidRPr="00A95D8C" w:rsidRDefault="0067578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2C39A3FD" w:rsidR="00C9152A" w:rsidRPr="00A95D8C" w:rsidRDefault="0067578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3C233667" w:rsidR="00C9152A" w:rsidRPr="00A95D8C" w:rsidRDefault="0067578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69BBD2C7" w:rsidR="00C9152A" w:rsidRPr="00A95D8C" w:rsidRDefault="0067578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2E5C8857" w:rsidR="00C9152A" w:rsidRPr="00A95D8C" w:rsidRDefault="0067578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2DF8AA2D" w:rsidR="00C9152A" w:rsidRPr="00A95D8C" w:rsidRDefault="00CA72A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37A5449C" w:rsidR="00C9152A" w:rsidRPr="00A95D8C" w:rsidRDefault="00CA72A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18D59D68" w:rsidR="00C9152A" w:rsidRPr="00A95D8C" w:rsidRDefault="00CA72A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56045AA6" w:rsidR="00C9152A" w:rsidRPr="00A95D8C" w:rsidRDefault="00CA72A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0016712B" w:rsidR="00C9152A" w:rsidRPr="00A95D8C" w:rsidRDefault="00CA72A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78003072" w:rsidR="00C9152A" w:rsidRPr="00A95D8C" w:rsidRDefault="00CA72A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66E3B4F0" w:rsidR="00C9152A" w:rsidRPr="00A95D8C" w:rsidRDefault="00CA72A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55F17A40" w:rsidR="00C9152A" w:rsidRPr="00A95D8C" w:rsidRDefault="00CA72A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2BEBC4F7" w:rsidR="00C9152A" w:rsidRPr="00A95D8C" w:rsidRDefault="00CA72A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0E6F2679" w:rsidR="00C9152A" w:rsidRPr="00A95D8C" w:rsidRDefault="00CA72A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-13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2F1E28EE" w:rsidR="00D86B53" w:rsidRPr="00A95D8C" w:rsidRDefault="00CA72A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28C9C0C4" w:rsidR="00D86B53" w:rsidRPr="00A95D8C" w:rsidRDefault="00CA72A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-17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3B91FD7A" w:rsidR="00D86B53" w:rsidRPr="00A95D8C" w:rsidRDefault="00CA72A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-17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6AB5FDF8" w:rsidR="00D86B53" w:rsidRPr="00A95D8C" w:rsidRDefault="00CA72A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5AB733EF" w:rsidR="00D86B53" w:rsidRPr="00A95D8C" w:rsidRDefault="00CA72A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-17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62DD0C53" w:rsidR="00D86B53" w:rsidRPr="00A95D8C" w:rsidRDefault="00CA72A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7266D6C6" w:rsidR="00D86B53" w:rsidRPr="00A95D8C" w:rsidRDefault="00CA72A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6550D15A" w:rsidR="00D86B53" w:rsidRDefault="00CA72A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7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687C56CA" w:rsidR="00D86B53" w:rsidRPr="00A95D8C" w:rsidRDefault="00CA72A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051A6F35" w:rsidR="00D86B53" w:rsidRPr="00A95D8C" w:rsidRDefault="00CA72A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456C65AD" w:rsidR="00D86B53" w:rsidRPr="00A95D8C" w:rsidRDefault="00CA72A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3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1B0BA69B" w:rsidR="00D86B53" w:rsidRPr="00A95D8C" w:rsidRDefault="00CA72A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3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D66E4"/>
    <w:rsid w:val="003734CC"/>
    <w:rsid w:val="003E5CD3"/>
    <w:rsid w:val="006113B4"/>
    <w:rsid w:val="0067578A"/>
    <w:rsid w:val="00715DC2"/>
    <w:rsid w:val="00717D29"/>
    <w:rsid w:val="0076583E"/>
    <w:rsid w:val="007D4228"/>
    <w:rsid w:val="00C9152A"/>
    <w:rsid w:val="00CA72A0"/>
    <w:rsid w:val="00CF759C"/>
    <w:rsid w:val="00D86B53"/>
    <w:rsid w:val="00DB5D01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4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1016</Words>
  <Characters>579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ahmed mohamed mohamed amin elbana</cp:lastModifiedBy>
  <cp:revision>12</cp:revision>
  <dcterms:created xsi:type="dcterms:W3CDTF">2025-03-15T22:59:00Z</dcterms:created>
  <dcterms:modified xsi:type="dcterms:W3CDTF">2025-08-18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